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7ABBC" w14:textId="77777777" w:rsidR="002B523F" w:rsidRPr="009E1385" w:rsidRDefault="002B523F" w:rsidP="002B523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47773426"/>
      <w:r w:rsidRPr="009E13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 I: General Information</w:t>
      </w:r>
    </w:p>
    <w:p w14:paraId="6E13F7E0" w14:textId="77777777" w:rsidR="002B523F" w:rsidRPr="009E1385" w:rsidRDefault="002B523F" w:rsidP="00055898">
      <w:pPr>
        <w:pStyle w:val="BodyText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e of the interview</w:t>
      </w:r>
      <w:r w:rsidRPr="009E13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____/______/________/</w:t>
      </w:r>
    </w:p>
    <w:p w14:paraId="0F194F81" w14:textId="77777777" w:rsidR="002B523F" w:rsidRPr="009E1385" w:rsidRDefault="002B523F" w:rsidP="00055898">
      <w:pPr>
        <w:pStyle w:val="BodyText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udio file no: _______________________ code no___________________</w:t>
      </w:r>
    </w:p>
    <w:p w14:paraId="590BB68B" w14:textId="77777777" w:rsidR="002B523F" w:rsidRPr="009E1385" w:rsidRDefault="002B523F" w:rsidP="00055898">
      <w:pPr>
        <w:pStyle w:val="BodyText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nue: Blue Nile Hotel</w:t>
      </w: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</w:p>
    <w:p w14:paraId="3166D28E" w14:textId="77777777" w:rsidR="002B523F" w:rsidRPr="009E1385" w:rsidRDefault="002B523F" w:rsidP="00055898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Number of the participants: ___________________________</w:t>
      </w:r>
    </w:p>
    <w:p w14:paraId="50A8662E" w14:textId="77777777" w:rsidR="002B523F" w:rsidRPr="009E1385" w:rsidRDefault="002B523F" w:rsidP="00055898">
      <w:pPr>
        <w:pStyle w:val="BodyText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tegory of the interview</w:t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: Women working in hospitality workplaces</w:t>
      </w:r>
    </w:p>
    <w:p w14:paraId="6764CF52" w14:textId="77777777" w:rsidR="002B523F" w:rsidRPr="00055898" w:rsidRDefault="002B523F" w:rsidP="002B523F">
      <w:pPr>
        <w:pStyle w:val="BodyText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58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t II.  Respondents Background</w:t>
      </w:r>
    </w:p>
    <w:p w14:paraId="21726A1D" w14:textId="677EE170" w:rsidR="002B523F" w:rsidRPr="009E1385" w:rsidRDefault="002B523F" w:rsidP="002B523F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Do not write their name </w:t>
      </w:r>
      <w:r w:rsidR="00F74C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code as P1, p2, p3…. p12 under the column headed P. cod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75"/>
        <w:gridCol w:w="990"/>
        <w:gridCol w:w="630"/>
        <w:gridCol w:w="2790"/>
        <w:gridCol w:w="1530"/>
        <w:gridCol w:w="1350"/>
        <w:gridCol w:w="1059"/>
      </w:tblGrid>
      <w:tr w:rsidR="002B523F" w:rsidRPr="009E1385" w14:paraId="4B5D7B1D" w14:textId="77777777" w:rsidTr="00642B06">
        <w:trPr>
          <w:trHeight w:val="242"/>
        </w:trPr>
        <w:tc>
          <w:tcPr>
            <w:tcW w:w="775" w:type="dxa"/>
          </w:tcPr>
          <w:p w14:paraId="3D5D8E89" w14:textId="77777777" w:rsidR="002B523F" w:rsidRPr="009E1385" w:rsidRDefault="002B523F" w:rsidP="00055898">
            <w:pPr>
              <w:pStyle w:val="NoSpacing"/>
            </w:pPr>
            <w:r w:rsidRPr="009E1385">
              <w:t>NO</w:t>
            </w:r>
          </w:p>
        </w:tc>
        <w:tc>
          <w:tcPr>
            <w:tcW w:w="990" w:type="dxa"/>
          </w:tcPr>
          <w:p w14:paraId="4931F9DB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  <w:r w:rsidRPr="009E1385">
              <w:rPr>
                <w:sz w:val="24"/>
                <w:szCs w:val="24"/>
              </w:rPr>
              <w:t xml:space="preserve">P. code </w:t>
            </w:r>
          </w:p>
        </w:tc>
        <w:tc>
          <w:tcPr>
            <w:tcW w:w="630" w:type="dxa"/>
          </w:tcPr>
          <w:p w14:paraId="1D4B2977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  <w:r w:rsidRPr="009E1385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2790" w:type="dxa"/>
          </w:tcPr>
          <w:p w14:paraId="67828B13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  <w:r w:rsidRPr="009E1385">
              <w:rPr>
                <w:sz w:val="24"/>
                <w:szCs w:val="24"/>
              </w:rPr>
              <w:t xml:space="preserve">Educational status </w:t>
            </w:r>
          </w:p>
        </w:tc>
        <w:tc>
          <w:tcPr>
            <w:tcW w:w="1530" w:type="dxa"/>
          </w:tcPr>
          <w:p w14:paraId="161E57BC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  <w:r w:rsidRPr="009E1385">
              <w:rPr>
                <w:sz w:val="24"/>
                <w:szCs w:val="24"/>
              </w:rPr>
              <w:t xml:space="preserve">Roles </w:t>
            </w:r>
          </w:p>
        </w:tc>
        <w:tc>
          <w:tcPr>
            <w:tcW w:w="1350" w:type="dxa"/>
          </w:tcPr>
          <w:p w14:paraId="25187621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  <w:r w:rsidRPr="009E1385">
              <w:rPr>
                <w:sz w:val="24"/>
                <w:szCs w:val="24"/>
              </w:rPr>
              <w:t>Birth place</w:t>
            </w:r>
          </w:p>
        </w:tc>
        <w:tc>
          <w:tcPr>
            <w:tcW w:w="1059" w:type="dxa"/>
          </w:tcPr>
          <w:p w14:paraId="3678979F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  <w:r w:rsidRPr="009E1385">
              <w:rPr>
                <w:sz w:val="24"/>
                <w:szCs w:val="24"/>
              </w:rPr>
              <w:t xml:space="preserve">Kebele </w:t>
            </w:r>
          </w:p>
        </w:tc>
      </w:tr>
      <w:tr w:rsidR="002B523F" w:rsidRPr="009E1385" w14:paraId="1DE4DD73" w14:textId="77777777" w:rsidTr="00055898">
        <w:trPr>
          <w:trHeight w:val="80"/>
        </w:trPr>
        <w:tc>
          <w:tcPr>
            <w:tcW w:w="775" w:type="dxa"/>
          </w:tcPr>
          <w:p w14:paraId="5C48E4E5" w14:textId="45CF5225" w:rsidR="002B523F" w:rsidRPr="009E1385" w:rsidRDefault="00055898" w:rsidP="00055898">
            <w:pPr>
              <w:pStyle w:val="NoSpacing"/>
              <w:rPr>
                <w:bCs/>
              </w:rPr>
            </w:pPr>
            <w:r>
              <w:rPr>
                <w:bCs/>
              </w:rPr>
              <w:t>1.</w:t>
            </w:r>
          </w:p>
        </w:tc>
        <w:tc>
          <w:tcPr>
            <w:tcW w:w="990" w:type="dxa"/>
          </w:tcPr>
          <w:p w14:paraId="73820B77" w14:textId="77777777" w:rsidR="002B523F" w:rsidRPr="009E1385" w:rsidRDefault="002B523F" w:rsidP="00055898">
            <w:pPr>
              <w:pStyle w:val="NoSpacing"/>
              <w:rPr>
                <w:bCs/>
                <w:sz w:val="24"/>
                <w:szCs w:val="24"/>
              </w:rPr>
            </w:pPr>
          </w:p>
        </w:tc>
        <w:tc>
          <w:tcPr>
            <w:tcW w:w="630" w:type="dxa"/>
          </w:tcPr>
          <w:p w14:paraId="5EFED21C" w14:textId="77777777" w:rsidR="002B523F" w:rsidRPr="009E1385" w:rsidRDefault="002B523F" w:rsidP="00055898">
            <w:pPr>
              <w:pStyle w:val="NoSpacing"/>
            </w:pPr>
          </w:p>
        </w:tc>
        <w:tc>
          <w:tcPr>
            <w:tcW w:w="2790" w:type="dxa"/>
          </w:tcPr>
          <w:p w14:paraId="70CF5C01" w14:textId="77777777" w:rsidR="002B523F" w:rsidRPr="009E1385" w:rsidRDefault="002B523F" w:rsidP="00055898">
            <w:pPr>
              <w:pStyle w:val="NoSpacing"/>
            </w:pPr>
          </w:p>
        </w:tc>
        <w:tc>
          <w:tcPr>
            <w:tcW w:w="1530" w:type="dxa"/>
          </w:tcPr>
          <w:p w14:paraId="5E09786A" w14:textId="77777777" w:rsidR="002B523F" w:rsidRPr="009E1385" w:rsidRDefault="002B523F" w:rsidP="00055898">
            <w:pPr>
              <w:pStyle w:val="NoSpacing"/>
            </w:pPr>
          </w:p>
        </w:tc>
        <w:tc>
          <w:tcPr>
            <w:tcW w:w="1350" w:type="dxa"/>
          </w:tcPr>
          <w:p w14:paraId="2C5D63A2" w14:textId="77777777" w:rsidR="002B523F" w:rsidRPr="009E1385" w:rsidRDefault="002B523F" w:rsidP="00055898">
            <w:pPr>
              <w:pStyle w:val="NoSpacing"/>
            </w:pPr>
          </w:p>
        </w:tc>
        <w:tc>
          <w:tcPr>
            <w:tcW w:w="1059" w:type="dxa"/>
          </w:tcPr>
          <w:p w14:paraId="15C411A0" w14:textId="77777777" w:rsidR="002B523F" w:rsidRPr="009E1385" w:rsidRDefault="002B523F" w:rsidP="00055898">
            <w:pPr>
              <w:pStyle w:val="NoSpacing"/>
            </w:pPr>
          </w:p>
        </w:tc>
      </w:tr>
      <w:tr w:rsidR="002B523F" w:rsidRPr="009E1385" w14:paraId="5F248E80" w14:textId="77777777" w:rsidTr="00642B06">
        <w:trPr>
          <w:trHeight w:val="233"/>
        </w:trPr>
        <w:tc>
          <w:tcPr>
            <w:tcW w:w="775" w:type="dxa"/>
          </w:tcPr>
          <w:p w14:paraId="701052B3" w14:textId="39F304DF" w:rsidR="002B523F" w:rsidRPr="009E1385" w:rsidRDefault="00055898" w:rsidP="00055898">
            <w:pPr>
              <w:pStyle w:val="NoSpacing"/>
              <w:rPr>
                <w:bCs/>
              </w:rPr>
            </w:pPr>
            <w:r>
              <w:rPr>
                <w:bCs/>
              </w:rPr>
              <w:t>2.</w:t>
            </w:r>
          </w:p>
        </w:tc>
        <w:tc>
          <w:tcPr>
            <w:tcW w:w="990" w:type="dxa"/>
          </w:tcPr>
          <w:p w14:paraId="3D4199A2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14:paraId="18AFB864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28419452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76E3C5E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1B2C575C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0F20247D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</w:tr>
      <w:tr w:rsidR="002B523F" w:rsidRPr="009E1385" w14:paraId="509ABFD9" w14:textId="77777777" w:rsidTr="00642B06">
        <w:trPr>
          <w:trHeight w:val="242"/>
        </w:trPr>
        <w:tc>
          <w:tcPr>
            <w:tcW w:w="775" w:type="dxa"/>
          </w:tcPr>
          <w:p w14:paraId="187B9C18" w14:textId="3D35879F" w:rsidR="002B523F" w:rsidRPr="009E1385" w:rsidRDefault="00055898" w:rsidP="00055898">
            <w:pPr>
              <w:pStyle w:val="NoSpacing"/>
            </w:pPr>
            <w:r>
              <w:t>3.</w:t>
            </w:r>
          </w:p>
        </w:tc>
        <w:tc>
          <w:tcPr>
            <w:tcW w:w="990" w:type="dxa"/>
          </w:tcPr>
          <w:p w14:paraId="5920052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14:paraId="3C72B177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170EE53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317C57A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0A3B985C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2B50AA1C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</w:tr>
      <w:tr w:rsidR="002B523F" w:rsidRPr="009E1385" w14:paraId="3CAE3FFC" w14:textId="77777777" w:rsidTr="00642B06">
        <w:trPr>
          <w:trHeight w:val="278"/>
        </w:trPr>
        <w:tc>
          <w:tcPr>
            <w:tcW w:w="775" w:type="dxa"/>
          </w:tcPr>
          <w:p w14:paraId="5BBED334" w14:textId="3355BA75" w:rsidR="002B523F" w:rsidRPr="009E1385" w:rsidRDefault="00055898" w:rsidP="00055898">
            <w:pPr>
              <w:pStyle w:val="NoSpacing"/>
            </w:pPr>
            <w:r>
              <w:t>4.</w:t>
            </w:r>
          </w:p>
        </w:tc>
        <w:tc>
          <w:tcPr>
            <w:tcW w:w="990" w:type="dxa"/>
          </w:tcPr>
          <w:p w14:paraId="42B956E5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14:paraId="5B476356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5CBAB36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01817C7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5F90B95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4E235630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</w:tr>
      <w:tr w:rsidR="002B523F" w:rsidRPr="009E1385" w14:paraId="6B2A7325" w14:textId="77777777" w:rsidTr="00642B06">
        <w:trPr>
          <w:trHeight w:val="215"/>
        </w:trPr>
        <w:tc>
          <w:tcPr>
            <w:tcW w:w="775" w:type="dxa"/>
          </w:tcPr>
          <w:p w14:paraId="03D98A81" w14:textId="55FD4964" w:rsidR="002B523F" w:rsidRPr="009E1385" w:rsidRDefault="00055898" w:rsidP="00055898">
            <w:pPr>
              <w:pStyle w:val="NoSpacing"/>
            </w:pPr>
            <w:r>
              <w:t>5.</w:t>
            </w:r>
          </w:p>
        </w:tc>
        <w:tc>
          <w:tcPr>
            <w:tcW w:w="990" w:type="dxa"/>
          </w:tcPr>
          <w:p w14:paraId="4BA3362D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14:paraId="4F6248D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089160E9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4C3F8756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3C37CD07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43C156C4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</w:tr>
      <w:tr w:rsidR="002B523F" w:rsidRPr="009E1385" w14:paraId="70906BE6" w14:textId="77777777" w:rsidTr="00642B06">
        <w:trPr>
          <w:trHeight w:val="242"/>
        </w:trPr>
        <w:tc>
          <w:tcPr>
            <w:tcW w:w="775" w:type="dxa"/>
          </w:tcPr>
          <w:p w14:paraId="56903964" w14:textId="10528B50" w:rsidR="002B523F" w:rsidRPr="009E1385" w:rsidRDefault="00055898" w:rsidP="00055898">
            <w:pPr>
              <w:pStyle w:val="NoSpacing"/>
            </w:pPr>
            <w:r>
              <w:t>6.</w:t>
            </w:r>
          </w:p>
        </w:tc>
        <w:tc>
          <w:tcPr>
            <w:tcW w:w="990" w:type="dxa"/>
          </w:tcPr>
          <w:p w14:paraId="75F6A15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14:paraId="11989C04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26A6006C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496B0733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2A0012CF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5FDE5C86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</w:tr>
      <w:tr w:rsidR="002B523F" w:rsidRPr="009E1385" w14:paraId="6B30EE61" w14:textId="77777777" w:rsidTr="00642B06">
        <w:trPr>
          <w:trHeight w:val="278"/>
        </w:trPr>
        <w:tc>
          <w:tcPr>
            <w:tcW w:w="775" w:type="dxa"/>
          </w:tcPr>
          <w:p w14:paraId="6F8853FB" w14:textId="14BB8664" w:rsidR="002B523F" w:rsidRPr="009E1385" w:rsidRDefault="00055898" w:rsidP="00055898">
            <w:pPr>
              <w:pStyle w:val="NoSpacing"/>
            </w:pPr>
            <w:r>
              <w:t>7.</w:t>
            </w:r>
          </w:p>
        </w:tc>
        <w:tc>
          <w:tcPr>
            <w:tcW w:w="990" w:type="dxa"/>
          </w:tcPr>
          <w:p w14:paraId="5C0AC715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14:paraId="2484570F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040C998B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726B1AB9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11ED1203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4ED8B8A8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</w:tr>
      <w:tr w:rsidR="002B523F" w:rsidRPr="009E1385" w14:paraId="41D8F72E" w14:textId="77777777" w:rsidTr="00642B06">
        <w:trPr>
          <w:trHeight w:val="323"/>
        </w:trPr>
        <w:tc>
          <w:tcPr>
            <w:tcW w:w="775" w:type="dxa"/>
          </w:tcPr>
          <w:p w14:paraId="4F35E7EA" w14:textId="47410CC3" w:rsidR="002B523F" w:rsidRPr="009E1385" w:rsidRDefault="00055898" w:rsidP="00055898">
            <w:pPr>
              <w:pStyle w:val="NoSpacing"/>
            </w:pPr>
            <w:r>
              <w:t>8.</w:t>
            </w:r>
          </w:p>
        </w:tc>
        <w:tc>
          <w:tcPr>
            <w:tcW w:w="990" w:type="dxa"/>
          </w:tcPr>
          <w:p w14:paraId="620ECC67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630" w:type="dxa"/>
          </w:tcPr>
          <w:p w14:paraId="6CC487CC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2790" w:type="dxa"/>
          </w:tcPr>
          <w:p w14:paraId="4A9A8B07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530" w:type="dxa"/>
          </w:tcPr>
          <w:p w14:paraId="25D4775E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14:paraId="62F4133C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059" w:type="dxa"/>
          </w:tcPr>
          <w:p w14:paraId="4892C694" w14:textId="77777777" w:rsidR="002B523F" w:rsidRPr="009E1385" w:rsidRDefault="002B523F" w:rsidP="00055898">
            <w:pPr>
              <w:pStyle w:val="NoSpacing"/>
              <w:rPr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Y="18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25"/>
        <w:gridCol w:w="7229"/>
        <w:gridCol w:w="1170"/>
      </w:tblGrid>
      <w:tr w:rsidR="002B523F" w:rsidRPr="00055898" w14:paraId="4157D9FD" w14:textId="77777777" w:rsidTr="00055898">
        <w:tc>
          <w:tcPr>
            <w:tcW w:w="725" w:type="dxa"/>
          </w:tcPr>
          <w:bookmarkEnd w:id="0"/>
          <w:p w14:paraId="3B8F6A44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No</w:t>
            </w:r>
          </w:p>
        </w:tc>
        <w:tc>
          <w:tcPr>
            <w:tcW w:w="7229" w:type="dxa"/>
          </w:tcPr>
          <w:p w14:paraId="07EC8248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Questions</w:t>
            </w:r>
          </w:p>
        </w:tc>
        <w:tc>
          <w:tcPr>
            <w:tcW w:w="1170" w:type="dxa"/>
          </w:tcPr>
          <w:p w14:paraId="174EB3E3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Remark</w:t>
            </w:r>
          </w:p>
        </w:tc>
      </w:tr>
      <w:tr w:rsidR="002B523F" w:rsidRPr="00055898" w14:paraId="0E39DCAA" w14:textId="77777777" w:rsidTr="00055898">
        <w:trPr>
          <w:trHeight w:val="287"/>
        </w:trPr>
        <w:tc>
          <w:tcPr>
            <w:tcW w:w="725" w:type="dxa"/>
          </w:tcPr>
          <w:p w14:paraId="6252A689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101</w:t>
            </w:r>
          </w:p>
        </w:tc>
        <w:tc>
          <w:tcPr>
            <w:tcW w:w="7229" w:type="dxa"/>
          </w:tcPr>
          <w:p w14:paraId="17CBB7A1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  <w:b/>
              </w:rPr>
            </w:pPr>
            <w:r w:rsidRPr="00055898">
              <w:rPr>
                <w:rFonts w:ascii="Times New Roman" w:hAnsi="Times New Roman"/>
                <w:bCs/>
              </w:rPr>
              <w:t>How do you understand sexual harassment?</w:t>
            </w:r>
          </w:p>
        </w:tc>
        <w:tc>
          <w:tcPr>
            <w:tcW w:w="1170" w:type="dxa"/>
          </w:tcPr>
          <w:p w14:paraId="7D505781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2B523F" w:rsidRPr="00055898" w14:paraId="7B1E3F01" w14:textId="77777777" w:rsidTr="00055898">
        <w:tc>
          <w:tcPr>
            <w:tcW w:w="725" w:type="dxa"/>
          </w:tcPr>
          <w:p w14:paraId="5CD30F57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102</w:t>
            </w:r>
          </w:p>
        </w:tc>
        <w:tc>
          <w:tcPr>
            <w:tcW w:w="7229" w:type="dxa"/>
          </w:tcPr>
          <w:p w14:paraId="72B91EE9" w14:textId="77777777" w:rsidR="009130CB" w:rsidRPr="00055898" w:rsidRDefault="002B523F" w:rsidP="00055898">
            <w:pPr>
              <w:pStyle w:val="NoSpacing"/>
              <w:rPr>
                <w:rFonts w:ascii="Times New Roman" w:hAnsi="Times New Roman"/>
                <w:bCs/>
              </w:rPr>
            </w:pPr>
            <w:r w:rsidRPr="00055898">
              <w:rPr>
                <w:rFonts w:ascii="Times New Roman" w:hAnsi="Times New Roman"/>
                <w:bCs/>
              </w:rPr>
              <w:t xml:space="preserve">Can you tell us about any related acts of sexual violence to the women working in Hospitality workplaces? Probes: </w:t>
            </w:r>
          </w:p>
          <w:p w14:paraId="2800758B" w14:textId="42E3CE73" w:rsidR="002B523F" w:rsidRPr="00055898" w:rsidRDefault="009130CB" w:rsidP="00055898">
            <w:pPr>
              <w:pStyle w:val="NoSpacing"/>
              <w:rPr>
                <w:rFonts w:ascii="Times New Roman" w:hAnsi="Times New Roman"/>
                <w:bCs/>
              </w:rPr>
            </w:pPr>
            <w:r w:rsidRPr="00055898">
              <w:rPr>
                <w:rFonts w:ascii="Times New Roman" w:hAnsi="Times New Roman"/>
                <w:bCs/>
                <w:iCs/>
              </w:rPr>
              <w:t>-</w:t>
            </w:r>
            <w:r w:rsidR="002B523F" w:rsidRPr="00055898">
              <w:rPr>
                <w:rFonts w:ascii="Times New Roman" w:hAnsi="Times New Roman"/>
                <w:iCs/>
              </w:rPr>
              <w:t xml:space="preserve">Sexual jokes, Attempted to draw you into sexual banter, Made offensive sexual remarks in public or private, Attempted to make a romantic relationship with you, Treated you differently because of your sex, </w:t>
            </w:r>
            <w:r w:rsidR="002B523F" w:rsidRPr="00055898">
              <w:rPr>
                <w:rFonts w:ascii="Times New Roman" w:hAnsi="Times New Roman"/>
                <w:iCs/>
                <w:spacing w:val="-14"/>
              </w:rPr>
              <w:t xml:space="preserve">Made you feel like you were being bribed with rewards or consequences, </w:t>
            </w:r>
            <w:r w:rsidR="002B523F" w:rsidRPr="00055898">
              <w:rPr>
                <w:rFonts w:ascii="Times New Roman" w:hAnsi="Times New Roman"/>
                <w:iCs/>
              </w:rPr>
              <w:t>Touched in an uncomfortable way</w:t>
            </w:r>
          </w:p>
        </w:tc>
        <w:tc>
          <w:tcPr>
            <w:tcW w:w="1170" w:type="dxa"/>
          </w:tcPr>
          <w:p w14:paraId="34AA0F6B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2B523F" w:rsidRPr="00055898" w14:paraId="103C035F" w14:textId="77777777" w:rsidTr="00055898">
        <w:tc>
          <w:tcPr>
            <w:tcW w:w="725" w:type="dxa"/>
          </w:tcPr>
          <w:p w14:paraId="5263FFF9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103</w:t>
            </w:r>
          </w:p>
        </w:tc>
        <w:tc>
          <w:tcPr>
            <w:tcW w:w="7229" w:type="dxa"/>
          </w:tcPr>
          <w:p w14:paraId="615FE1F9" w14:textId="1F620005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 xml:space="preserve">How frequently </w:t>
            </w:r>
            <w:r w:rsidR="00055898">
              <w:rPr>
                <w:rFonts w:ascii="Times New Roman" w:hAnsi="Times New Roman"/>
              </w:rPr>
              <w:t xml:space="preserve">do </w:t>
            </w:r>
            <w:r w:rsidRPr="00055898">
              <w:rPr>
                <w:rFonts w:ascii="Times New Roman" w:hAnsi="Times New Roman"/>
              </w:rPr>
              <w:t>acts of sexual harassment against women working in hospitality workplaces occur in your workplace?</w:t>
            </w:r>
          </w:p>
        </w:tc>
        <w:tc>
          <w:tcPr>
            <w:tcW w:w="1170" w:type="dxa"/>
          </w:tcPr>
          <w:p w14:paraId="366D0A97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2B523F" w:rsidRPr="00055898" w14:paraId="260CE76B" w14:textId="77777777" w:rsidTr="00055898">
        <w:tc>
          <w:tcPr>
            <w:tcW w:w="725" w:type="dxa"/>
          </w:tcPr>
          <w:p w14:paraId="695A160C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104</w:t>
            </w:r>
          </w:p>
        </w:tc>
        <w:tc>
          <w:tcPr>
            <w:tcW w:w="7229" w:type="dxa"/>
          </w:tcPr>
          <w:p w14:paraId="400CAF96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  <w:bCs/>
              </w:rPr>
            </w:pPr>
            <w:r w:rsidRPr="00055898">
              <w:rPr>
                <w:rFonts w:ascii="Times New Roman" w:hAnsi="Times New Roman"/>
                <w:bCs/>
              </w:rPr>
              <w:t xml:space="preserve">Who are the potential perpetrators of sexual harassment the women working in hospitality workplaces?  </w:t>
            </w:r>
          </w:p>
          <w:p w14:paraId="41B8F68B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  <w:bCs/>
              </w:rPr>
            </w:pPr>
            <w:r w:rsidRPr="00055898">
              <w:rPr>
                <w:rFonts w:ascii="Times New Roman" w:hAnsi="Times New Roman"/>
                <w:bCs/>
              </w:rPr>
              <w:t>Probe: customer, supervisor manager, co-worker</w:t>
            </w:r>
          </w:p>
        </w:tc>
        <w:tc>
          <w:tcPr>
            <w:tcW w:w="1170" w:type="dxa"/>
          </w:tcPr>
          <w:p w14:paraId="6FD6FF4C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2B523F" w:rsidRPr="00055898" w14:paraId="57740EFA" w14:textId="77777777" w:rsidTr="00055898">
        <w:tc>
          <w:tcPr>
            <w:tcW w:w="725" w:type="dxa"/>
          </w:tcPr>
          <w:p w14:paraId="5816C16C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105</w:t>
            </w:r>
          </w:p>
        </w:tc>
        <w:tc>
          <w:tcPr>
            <w:tcW w:w="7229" w:type="dxa"/>
          </w:tcPr>
          <w:p w14:paraId="7C0725FF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  <w:bCs/>
              </w:rPr>
            </w:pPr>
            <w:r w:rsidRPr="00055898">
              <w:rPr>
                <w:rFonts w:ascii="Times New Roman" w:hAnsi="Times New Roman"/>
                <w:bCs/>
              </w:rPr>
              <w:t>Where do you go when you seek help concerning sexual harassment perpetration?</w:t>
            </w:r>
          </w:p>
        </w:tc>
        <w:tc>
          <w:tcPr>
            <w:tcW w:w="1170" w:type="dxa"/>
          </w:tcPr>
          <w:p w14:paraId="394998B4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2B523F" w:rsidRPr="00055898" w14:paraId="0EE04752" w14:textId="77777777" w:rsidTr="00055898">
        <w:tc>
          <w:tcPr>
            <w:tcW w:w="725" w:type="dxa"/>
          </w:tcPr>
          <w:p w14:paraId="1A6F61A4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106</w:t>
            </w:r>
          </w:p>
        </w:tc>
        <w:tc>
          <w:tcPr>
            <w:tcW w:w="7229" w:type="dxa"/>
          </w:tcPr>
          <w:p w14:paraId="3E019BBB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  <w:spacing w:val="-2"/>
              </w:rPr>
            </w:pPr>
            <w:r w:rsidRPr="00055898">
              <w:rPr>
                <w:rFonts w:ascii="Times New Roman" w:hAnsi="Times New Roman"/>
                <w:spacing w:val="-2"/>
              </w:rPr>
              <w:t xml:space="preserve">What do you think is the cause of sexual harassment against </w:t>
            </w:r>
            <w:r w:rsidRPr="00055898">
              <w:rPr>
                <w:rFonts w:ascii="Times New Roman" w:hAnsi="Times New Roman"/>
                <w:bCs/>
              </w:rPr>
              <w:t>women working in hospitality workplaces</w:t>
            </w:r>
            <w:r w:rsidRPr="00055898">
              <w:rPr>
                <w:rFonts w:ascii="Times New Roman" w:hAnsi="Times New Roman"/>
                <w:spacing w:val="-2"/>
              </w:rPr>
              <w:t xml:space="preserve">? </w:t>
            </w:r>
            <w:r w:rsidRPr="00055898">
              <w:rPr>
                <w:rFonts w:ascii="Times New Roman" w:hAnsi="Times New Roman"/>
                <w:b/>
                <w:spacing w:val="-2"/>
              </w:rPr>
              <w:t>Probe:</w:t>
            </w:r>
            <w:r w:rsidRPr="00055898">
              <w:rPr>
                <w:rFonts w:ascii="Times New Roman" w:hAnsi="Times New Roman"/>
                <w:spacing w:val="-2"/>
              </w:rPr>
              <w:t xml:space="preserve"> Behavior, Clothing,</w:t>
            </w:r>
          </w:p>
        </w:tc>
        <w:tc>
          <w:tcPr>
            <w:tcW w:w="1170" w:type="dxa"/>
          </w:tcPr>
          <w:p w14:paraId="5EC035E4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2B523F" w:rsidRPr="00055898" w14:paraId="26277E6C" w14:textId="77777777" w:rsidTr="00055898">
        <w:trPr>
          <w:trHeight w:val="350"/>
        </w:trPr>
        <w:tc>
          <w:tcPr>
            <w:tcW w:w="725" w:type="dxa"/>
          </w:tcPr>
          <w:p w14:paraId="4D1CBFF3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107</w:t>
            </w:r>
          </w:p>
        </w:tc>
        <w:tc>
          <w:tcPr>
            <w:tcW w:w="7229" w:type="dxa"/>
          </w:tcPr>
          <w:p w14:paraId="62FC98BA" w14:textId="0DA79025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 xml:space="preserve">What do you think is/are the impact of sexual harassment </w:t>
            </w:r>
            <w:r w:rsidRPr="00055898">
              <w:rPr>
                <w:rFonts w:ascii="Times New Roman" w:hAnsi="Times New Roman"/>
                <w:spacing w:val="-2"/>
              </w:rPr>
              <w:t xml:space="preserve">against </w:t>
            </w:r>
            <w:r w:rsidRPr="00055898">
              <w:rPr>
                <w:rFonts w:ascii="Times New Roman" w:hAnsi="Times New Roman"/>
                <w:bCs/>
              </w:rPr>
              <w:t>women working in hospitality workplaces</w:t>
            </w:r>
            <w:r w:rsidRPr="00055898">
              <w:rPr>
                <w:rFonts w:ascii="Times New Roman" w:hAnsi="Times New Roman"/>
              </w:rPr>
              <w:t>? Probe: Sexually transmitted disease, Mental health, Suicidal behavio</w:t>
            </w:r>
            <w:r w:rsidR="00055898">
              <w:rPr>
                <w:rFonts w:ascii="Times New Roman" w:hAnsi="Times New Roman"/>
              </w:rPr>
              <w:t>u</w:t>
            </w:r>
            <w:r w:rsidRPr="00055898">
              <w:rPr>
                <w:rFonts w:ascii="Times New Roman" w:hAnsi="Times New Roman"/>
              </w:rPr>
              <w:t>r, Social ostracisation.</w:t>
            </w:r>
          </w:p>
        </w:tc>
        <w:tc>
          <w:tcPr>
            <w:tcW w:w="1170" w:type="dxa"/>
          </w:tcPr>
          <w:p w14:paraId="0F7C1467" w14:textId="77777777" w:rsidR="002B523F" w:rsidRPr="00055898" w:rsidRDefault="002B523F" w:rsidP="00055898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D62642" w:rsidRPr="00055898" w14:paraId="269CC86A" w14:textId="77777777" w:rsidTr="00055898">
        <w:trPr>
          <w:trHeight w:val="350"/>
        </w:trPr>
        <w:tc>
          <w:tcPr>
            <w:tcW w:w="725" w:type="dxa"/>
          </w:tcPr>
          <w:p w14:paraId="41100078" w14:textId="37411070" w:rsidR="00D62642" w:rsidRPr="00055898" w:rsidRDefault="00D62642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108</w:t>
            </w:r>
          </w:p>
        </w:tc>
        <w:tc>
          <w:tcPr>
            <w:tcW w:w="7229" w:type="dxa"/>
          </w:tcPr>
          <w:p w14:paraId="1DEECE51" w14:textId="5E855024" w:rsidR="00D62642" w:rsidRPr="00055898" w:rsidRDefault="00D62642" w:rsidP="00055898">
            <w:pPr>
              <w:pStyle w:val="NoSpacing"/>
              <w:rPr>
                <w:rFonts w:ascii="Times New Roman" w:hAnsi="Times New Roman"/>
              </w:rPr>
            </w:pPr>
            <w:r w:rsidRPr="00055898">
              <w:rPr>
                <w:rFonts w:ascii="Times New Roman" w:hAnsi="Times New Roman"/>
              </w:rPr>
              <w:t>Anything else you would like to add?</w:t>
            </w:r>
          </w:p>
        </w:tc>
        <w:tc>
          <w:tcPr>
            <w:tcW w:w="1170" w:type="dxa"/>
          </w:tcPr>
          <w:p w14:paraId="6D6DC148" w14:textId="77777777" w:rsidR="00D62642" w:rsidRPr="00055898" w:rsidRDefault="00D62642" w:rsidP="00055898">
            <w:pPr>
              <w:pStyle w:val="NoSpacing"/>
              <w:rPr>
                <w:rFonts w:ascii="Times New Roman" w:hAnsi="Times New Roman"/>
              </w:rPr>
            </w:pPr>
          </w:p>
        </w:tc>
      </w:tr>
    </w:tbl>
    <w:p w14:paraId="6D2D51B2" w14:textId="77777777" w:rsidR="00D62642" w:rsidRDefault="00D62642"/>
    <w:p w14:paraId="36F0F661" w14:textId="77777777" w:rsidR="00D01B70" w:rsidRDefault="00D01B70"/>
    <w:sectPr w:rsidR="00D01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aramond">
    <w:altName w:val="Cambria"/>
    <w:charset w:val="00"/>
    <w:family w:val="roman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8"/>
    <w:multiLevelType w:val="hybridMultilevel"/>
    <w:tmpl w:val="D4A09440"/>
    <w:lvl w:ilvl="0" w:tplc="C100D7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A4067"/>
    <w:multiLevelType w:val="hybridMultilevel"/>
    <w:tmpl w:val="D8C0D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3922D0"/>
    <w:multiLevelType w:val="hybridMultilevel"/>
    <w:tmpl w:val="7D663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A373F0"/>
    <w:multiLevelType w:val="multilevel"/>
    <w:tmpl w:val="FB28C2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548C2"/>
    <w:multiLevelType w:val="multilevel"/>
    <w:tmpl w:val="093C82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A8B9E2"/>
    <w:multiLevelType w:val="singleLevel"/>
    <w:tmpl w:val="5AA8B9E2"/>
    <w:lvl w:ilvl="0">
      <w:start w:val="1"/>
      <w:numFmt w:val="decimal"/>
      <w:lvlText w:val="%1."/>
      <w:lvlJc w:val="left"/>
      <w:pPr>
        <w:ind w:left="875" w:hanging="425"/>
      </w:pPr>
      <w:rPr>
        <w:rFonts w:hint="default"/>
      </w:rPr>
    </w:lvl>
  </w:abstractNum>
  <w:num w:numId="1" w16cid:durableId="2066025844">
    <w:abstractNumId w:val="5"/>
  </w:num>
  <w:num w:numId="2" w16cid:durableId="787700214">
    <w:abstractNumId w:val="3"/>
  </w:num>
  <w:num w:numId="3" w16cid:durableId="1888102225">
    <w:abstractNumId w:val="4"/>
  </w:num>
  <w:num w:numId="4" w16cid:durableId="2106803792">
    <w:abstractNumId w:val="0"/>
  </w:num>
  <w:num w:numId="5" w16cid:durableId="2066295840">
    <w:abstractNumId w:val="2"/>
  </w:num>
  <w:num w:numId="6" w16cid:durableId="12058742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3tDA3NbQwNzQ3NDNV0lEKTi0uzszPAykwqQUAZP5/WSwAAAA="/>
  </w:docVars>
  <w:rsids>
    <w:rsidRoot w:val="002817FC"/>
    <w:rsid w:val="00055898"/>
    <w:rsid w:val="002817FC"/>
    <w:rsid w:val="002B523F"/>
    <w:rsid w:val="00607429"/>
    <w:rsid w:val="009130CB"/>
    <w:rsid w:val="00944A2F"/>
    <w:rsid w:val="00B249DF"/>
    <w:rsid w:val="00C510A6"/>
    <w:rsid w:val="00D01B70"/>
    <w:rsid w:val="00D62642"/>
    <w:rsid w:val="00F74C59"/>
    <w:rsid w:val="00F8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795E6"/>
  <w15:chartTrackingRefBased/>
  <w15:docId w15:val="{DB65FF40-B246-4465-8FAD-A44290C8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2B523F"/>
  </w:style>
  <w:style w:type="paragraph" w:styleId="BodyText">
    <w:name w:val="Body Text"/>
    <w:basedOn w:val="Normal"/>
    <w:link w:val="BodyTextChar"/>
    <w:unhideWhenUsed/>
    <w:rsid w:val="002B523F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2B523F"/>
  </w:style>
  <w:style w:type="character" w:customStyle="1" w:styleId="NormalWebChar">
    <w:name w:val="Normal (Web) Char"/>
    <w:link w:val="NormalWeb"/>
    <w:uiPriority w:val="99"/>
    <w:rsid w:val="002B523F"/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qFormat/>
    <w:rsid w:val="002B523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BodyText3Char">
    <w:name w:val="Body Text 3 Char"/>
    <w:link w:val="BodyText3"/>
    <w:rsid w:val="002B523F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2B523F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2B523F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2B523F"/>
    <w:pPr>
      <w:ind w:left="720"/>
      <w:contextualSpacing/>
    </w:pPr>
    <w:rPr>
      <w:lang w:eastAsia="zh-CN"/>
    </w:rPr>
  </w:style>
  <w:style w:type="paragraph" w:styleId="NoSpacing">
    <w:name w:val="No Spacing"/>
    <w:uiPriority w:val="1"/>
    <w:qFormat/>
    <w:rsid w:val="002B523F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qFormat/>
    <w:rsid w:val="002B523F"/>
    <w:pPr>
      <w:autoSpaceDE w:val="0"/>
      <w:autoSpaceDN w:val="0"/>
      <w:adjustRightInd w:val="0"/>
      <w:spacing w:after="0" w:line="240" w:lineRule="auto"/>
    </w:pPr>
    <w:rPr>
      <w:rFonts w:ascii="AGaramond" w:eastAsia="SimSun" w:hAnsi="AGaramond" w:cs="AGaramond"/>
      <w:color w:val="000000"/>
      <w:sz w:val="24"/>
      <w:szCs w:val="24"/>
      <w:lang w:eastAsia="zh-CN"/>
    </w:rPr>
  </w:style>
  <w:style w:type="paragraph" w:customStyle="1" w:styleId="Style2">
    <w:name w:val="_Style 2"/>
    <w:basedOn w:val="Normal"/>
    <w:uiPriority w:val="34"/>
    <w:qFormat/>
    <w:rsid w:val="002B523F"/>
    <w:pPr>
      <w:ind w:left="720"/>
      <w:contextualSpacing/>
    </w:pPr>
    <w:rPr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523F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25C94-67E8-4F17-AC41-A078B3011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12</cp:revision>
  <dcterms:created xsi:type="dcterms:W3CDTF">2020-05-24T12:59:00Z</dcterms:created>
  <dcterms:modified xsi:type="dcterms:W3CDTF">2022-05-09T11:30:00Z</dcterms:modified>
</cp:coreProperties>
</file>